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743"/>
        <w:gridCol w:w="1196"/>
        <w:gridCol w:w="1796"/>
        <w:gridCol w:w="111"/>
        <w:gridCol w:w="111"/>
        <w:gridCol w:w="1410"/>
      </w:tblGrid>
      <w:tr w:rsidR="00F838A5" w:rsidRPr="00151213" w:rsidTr="002821E5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lyarthritis 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FT tit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MP-G EP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PT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0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767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5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840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698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448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45297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4061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37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35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664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703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952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88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15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47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231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179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1283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7628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ine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3</w:t>
            </w:r>
          </w:p>
        </w:tc>
      </w:tr>
      <w:tr w:rsidR="00F838A5" w:rsidRPr="00151213" w:rsidTr="002821E5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osi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38A5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A5" w:rsidRPr="00151213" w:rsidRDefault="00F838A5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DD5C14" w:rsidRDefault="00DD5C14">
      <w:bookmarkStart w:id="0" w:name="_GoBack"/>
      <w:bookmarkEnd w:id="0"/>
    </w:p>
    <w:sectPr w:rsidR="00DD5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wNDeztDA2MDc1MzBS0lEKTi0uzszPAykwrAUAffHDbywAAAA="/>
  </w:docVars>
  <w:rsids>
    <w:rsidRoot w:val="00F838A5"/>
    <w:rsid w:val="00DD5C14"/>
    <w:rsid w:val="00F8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3F19C-584A-424D-BA98-440AD4760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ya Bommana</dc:creator>
  <cp:keywords/>
  <dc:description/>
  <cp:lastModifiedBy>Sankhya Bommana</cp:lastModifiedBy>
  <cp:revision>1</cp:revision>
  <dcterms:created xsi:type="dcterms:W3CDTF">2017-10-07T02:41:00Z</dcterms:created>
  <dcterms:modified xsi:type="dcterms:W3CDTF">2017-10-07T02:42:00Z</dcterms:modified>
</cp:coreProperties>
</file>